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C58B" w14:textId="77777777" w:rsidR="00E40986" w:rsidRPr="00E40986" w:rsidRDefault="00E40986" w:rsidP="00E40986">
      <w:pPr>
        <w:rPr>
          <w:b/>
          <w:bCs/>
        </w:rPr>
      </w:pPr>
    </w:p>
    <w:p w14:paraId="43C55F8E" w14:textId="6BB7028D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 citation details</w:t>
      </w:r>
    </w:p>
    <w:p w14:paraId="05EF91B2" w14:textId="77777777" w:rsidR="00E40986" w:rsidRPr="00E40986" w:rsidRDefault="00E40986" w:rsidP="00E40986">
      <w:r w:rsidRPr="00E40986">
        <w:t>first author (year)</w:t>
      </w:r>
    </w:p>
    <w:p w14:paraId="52B51B9A" w14:textId="77777777" w:rsidR="00E40986" w:rsidRPr="00E40986" w:rsidRDefault="00E40986" w:rsidP="00E40986">
      <w:r w:rsidRPr="00E40986">
        <w:t>journal</w:t>
      </w:r>
    </w:p>
    <w:p w14:paraId="08F0B6CB" w14:textId="77777777" w:rsidR="00E40986" w:rsidRPr="00E40986" w:rsidRDefault="00E40986" w:rsidP="00E40986">
      <w:r w:rsidRPr="00E40986">
        <w:t>title</w:t>
      </w:r>
    </w:p>
    <w:p w14:paraId="15A1470A" w14:textId="77777777" w:rsidR="00E40986" w:rsidRPr="00E40986" w:rsidRDefault="00E40986" w:rsidP="00E40986"/>
    <w:p w14:paraId="672F146F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 purpose</w:t>
      </w:r>
    </w:p>
    <w:p w14:paraId="142FE34F" w14:textId="77777777" w:rsidR="00E40986" w:rsidRPr="00E40986" w:rsidRDefault="00E40986" w:rsidP="00E40986">
      <w:r w:rsidRPr="00E40986">
        <w:t>question(s)</w:t>
      </w:r>
    </w:p>
    <w:p w14:paraId="0C300048" w14:textId="77777777" w:rsidR="00E40986" w:rsidRPr="00E40986" w:rsidRDefault="00E40986" w:rsidP="00E40986">
      <w:r w:rsidRPr="00E40986">
        <w:t>aim/objectives</w:t>
      </w:r>
    </w:p>
    <w:p w14:paraId="28876E93" w14:textId="77777777" w:rsidR="00E40986" w:rsidRPr="00E40986" w:rsidRDefault="00E40986" w:rsidP="00E40986"/>
    <w:p w14:paraId="6EA9BB84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 methods</w:t>
      </w:r>
    </w:p>
    <w:p w14:paraId="008BA70D" w14:textId="77777777" w:rsidR="00E40986" w:rsidRPr="00E40986" w:rsidRDefault="00E40986" w:rsidP="00E40986">
      <w:r w:rsidRPr="00E40986">
        <w:t>protocol registered</w:t>
      </w:r>
    </w:p>
    <w:p w14:paraId="08944703" w14:textId="77777777" w:rsidR="00E40986" w:rsidRPr="00E40986" w:rsidRDefault="00E40986" w:rsidP="00E40986">
      <w:r w:rsidRPr="00E40986">
        <w:t>reporting guideline used (</w:t>
      </w:r>
      <w:proofErr w:type="gramStart"/>
      <w:r w:rsidRPr="00E40986">
        <w:t>e.g.</w:t>
      </w:r>
      <w:proofErr w:type="gramEnd"/>
      <w:r w:rsidRPr="00E40986">
        <w:t xml:space="preserve"> PRISMA)</w:t>
      </w:r>
    </w:p>
    <w:p w14:paraId="3B74F4CA" w14:textId="77777777" w:rsidR="00E40986" w:rsidRPr="00E40986" w:rsidRDefault="00E40986" w:rsidP="00E40986">
      <w:r w:rsidRPr="00E40986">
        <w:t>sources/databases searched</w:t>
      </w:r>
    </w:p>
    <w:p w14:paraId="10DFBF4B" w14:textId="77777777" w:rsidR="00E40986" w:rsidRPr="00E40986" w:rsidRDefault="00E40986" w:rsidP="00E40986">
      <w:r w:rsidRPr="00E40986">
        <w:t>date range of searches</w:t>
      </w:r>
    </w:p>
    <w:p w14:paraId="72BA4A34" w14:textId="77777777" w:rsidR="00E40986" w:rsidRPr="00E40986" w:rsidRDefault="00E40986" w:rsidP="00E40986">
      <w:r w:rsidRPr="00E40986">
        <w:t>date of last search (if repeated)</w:t>
      </w:r>
    </w:p>
    <w:p w14:paraId="6FBDA24D" w14:textId="77777777" w:rsidR="00E40986" w:rsidRPr="00E40986" w:rsidRDefault="00E40986" w:rsidP="00E40986">
      <w:r w:rsidRPr="00E40986">
        <w:t>synthesis methods/analysis</w:t>
      </w:r>
    </w:p>
    <w:p w14:paraId="59085616" w14:textId="77777777" w:rsidR="00E40986" w:rsidRPr="00E40986" w:rsidRDefault="00E40986" w:rsidP="00E40986">
      <w:r w:rsidRPr="00E40986">
        <w:t>inclusion criteria: PICO – participants, intervention(s), comparator, outcomes of interest, setting/context</w:t>
      </w:r>
    </w:p>
    <w:p w14:paraId="2FDB7C69" w14:textId="77777777" w:rsidR="00E40986" w:rsidRPr="00E40986" w:rsidRDefault="00E40986" w:rsidP="00E40986">
      <w:r w:rsidRPr="00E40986">
        <w:t>definition/description of the outcome(s) – (by review authors)</w:t>
      </w:r>
    </w:p>
    <w:p w14:paraId="124089A3" w14:textId="77777777" w:rsidR="00E40986" w:rsidRPr="00E40986" w:rsidRDefault="00E40986" w:rsidP="00E40986"/>
    <w:p w14:paraId="50ECDC40" w14:textId="77777777" w:rsidR="00E40986" w:rsidRPr="00E40986" w:rsidRDefault="00E40986" w:rsidP="00E40986">
      <w:r w:rsidRPr="00E40986">
        <w:t>exclusion criteria (if explicitly stated)</w:t>
      </w:r>
    </w:p>
    <w:p w14:paraId="29CA5945" w14:textId="77777777" w:rsidR="00E40986" w:rsidRPr="00E40986" w:rsidRDefault="00E40986" w:rsidP="00E40986"/>
    <w:p w14:paraId="52CF739F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s results</w:t>
      </w:r>
    </w:p>
    <w:p w14:paraId="7B938681" w14:textId="77777777" w:rsidR="00E40986" w:rsidRPr="00E40986" w:rsidRDefault="00E40986" w:rsidP="00E40986">
      <w:r w:rsidRPr="00E40986">
        <w:t>number of included studies</w:t>
      </w:r>
    </w:p>
    <w:p w14:paraId="659C0AB5" w14:textId="77777777" w:rsidR="00E40986" w:rsidRPr="00E40986" w:rsidRDefault="00E40986" w:rsidP="00E40986">
      <w:r w:rsidRPr="00E40986">
        <w:t>study designs included (</w:t>
      </w:r>
      <w:proofErr w:type="gramStart"/>
      <w:r w:rsidRPr="00E40986">
        <w:t>e.g.</w:t>
      </w:r>
      <w:proofErr w:type="gramEnd"/>
      <w:r w:rsidRPr="00E40986">
        <w:t xml:space="preserve"> RCT, cohort etc)</w:t>
      </w:r>
    </w:p>
    <w:p w14:paraId="2E53A7BC" w14:textId="77777777" w:rsidR="00E40986" w:rsidRPr="00E40986" w:rsidRDefault="00E40986" w:rsidP="00E40986">
      <w:r w:rsidRPr="00E40986">
        <w:t>country of origin of included studies</w:t>
      </w:r>
    </w:p>
    <w:p w14:paraId="5A5692F0" w14:textId="77777777" w:rsidR="00E40986" w:rsidRPr="00E40986" w:rsidRDefault="00E40986" w:rsidP="00E40986">
      <w:r w:rsidRPr="00E40986">
        <w:t>total number of participants</w:t>
      </w:r>
    </w:p>
    <w:p w14:paraId="464FF181" w14:textId="77777777" w:rsidR="00E40986" w:rsidRPr="00E40986" w:rsidRDefault="00E40986" w:rsidP="00E40986">
      <w:r w:rsidRPr="00E40986">
        <w:lastRenderedPageBreak/>
        <w:t>study details</w:t>
      </w:r>
    </w:p>
    <w:p w14:paraId="03F0C66C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author, year of publication, title, study type</w:t>
      </w:r>
    </w:p>
    <w:p w14:paraId="46F8C792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country</w:t>
      </w:r>
    </w:p>
    <w:p w14:paraId="510CF791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PICO</w:t>
      </w:r>
    </w:p>
    <w:p w14:paraId="7982531C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number of participants</w:t>
      </w:r>
    </w:p>
    <w:p w14:paraId="17BB466C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number of controls</w:t>
      </w:r>
    </w:p>
    <w:p w14:paraId="06894A6C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time of follow-up</w:t>
      </w:r>
    </w:p>
    <w:p w14:paraId="5BF8B2A7" w14:textId="77777777" w:rsidR="00E40986" w:rsidRPr="00E40986" w:rsidRDefault="00E40986" w:rsidP="00E40986">
      <w:pPr>
        <w:pStyle w:val="ListParagraph"/>
      </w:pPr>
    </w:p>
    <w:p w14:paraId="6EEA8AF4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Quality appraisal</w:t>
      </w:r>
    </w:p>
    <w:p w14:paraId="36E1AE20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quality appraisal tool used</w:t>
      </w:r>
    </w:p>
    <w:p w14:paraId="0AE1C24B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 xml:space="preserve">quality appraisal rating for included studies </w:t>
      </w:r>
    </w:p>
    <w:p w14:paraId="11E7615C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risk of bias assessment</w:t>
      </w:r>
    </w:p>
    <w:p w14:paraId="748EBD0B" w14:textId="77777777" w:rsidR="00E40986" w:rsidRPr="00E40986" w:rsidRDefault="00E40986" w:rsidP="00E40986"/>
    <w:p w14:paraId="22F738CC" w14:textId="77777777" w:rsidR="00E40986" w:rsidRPr="00E40986" w:rsidRDefault="00E40986" w:rsidP="00E40986">
      <w:r w:rsidRPr="00E40986">
        <w:t>Quality of evidence (</w:t>
      </w:r>
      <w:proofErr w:type="gramStart"/>
      <w:r w:rsidRPr="00E40986">
        <w:t>e.g.</w:t>
      </w:r>
      <w:proofErr w:type="gramEnd"/>
      <w:r w:rsidRPr="00E40986">
        <w:t xml:space="preserve"> GRADE)</w:t>
      </w:r>
    </w:p>
    <w:p w14:paraId="014AAFDF" w14:textId="77777777" w:rsidR="00E40986" w:rsidRPr="00E40986" w:rsidRDefault="00E40986" w:rsidP="00E40986">
      <w:pPr>
        <w:rPr>
          <w:b/>
          <w:bCs/>
        </w:rPr>
      </w:pPr>
    </w:p>
    <w:p w14:paraId="2949B59C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 outcomes</w:t>
      </w:r>
    </w:p>
    <w:p w14:paraId="0BC8F2F9" w14:textId="77777777" w:rsidR="00E40986" w:rsidRPr="00E40986" w:rsidRDefault="00E40986" w:rsidP="00E40986">
      <w:r w:rsidRPr="00E40986">
        <w:t>relevant study</w:t>
      </w:r>
    </w:p>
    <w:p w14:paraId="371DFC82" w14:textId="77777777" w:rsidR="00E40986" w:rsidRPr="00E40986" w:rsidRDefault="00E40986" w:rsidP="00E40986">
      <w:r w:rsidRPr="00E40986">
        <w:t>meta-analysis (Y/N)</w:t>
      </w:r>
    </w:p>
    <w:p w14:paraId="146CD258" w14:textId="77777777" w:rsidR="00E40986" w:rsidRPr="00E40986" w:rsidRDefault="00E40986" w:rsidP="00E40986">
      <w:pPr>
        <w:pStyle w:val="ListParagraph"/>
        <w:numPr>
          <w:ilvl w:val="0"/>
          <w:numId w:val="2"/>
        </w:numPr>
      </w:pPr>
      <w:r w:rsidRPr="00E40986">
        <w:t>number of studies included in meta-analysis</w:t>
      </w:r>
    </w:p>
    <w:p w14:paraId="2DCE444D" w14:textId="77777777" w:rsidR="00E40986" w:rsidRPr="00E40986" w:rsidRDefault="00E40986" w:rsidP="00E40986">
      <w:pPr>
        <w:pStyle w:val="ListParagraph"/>
        <w:numPr>
          <w:ilvl w:val="0"/>
          <w:numId w:val="2"/>
        </w:numPr>
      </w:pPr>
      <w:r w:rsidRPr="00E40986">
        <w:t>sub-group analysis criteria</w:t>
      </w:r>
    </w:p>
    <w:p w14:paraId="5D1EF8A4" w14:textId="77777777" w:rsidR="00E40986" w:rsidRPr="00E40986" w:rsidRDefault="00E40986" w:rsidP="00E40986">
      <w:r w:rsidRPr="00E40986">
        <w:t>effect size</w:t>
      </w:r>
    </w:p>
    <w:p w14:paraId="08358E0A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measure of effect size {</w:t>
      </w:r>
      <w:proofErr w:type="spellStart"/>
      <w:r w:rsidRPr="00E40986">
        <w:t>eg</w:t>
      </w:r>
      <w:proofErr w:type="spellEnd"/>
      <w:r w:rsidRPr="00E40986">
        <w:t>, ‘Hedge’s g’, incidence rate ratio (IRR), odds ratio (OR), risk ratio (RR)} of association (preferably unadjusted)}</w:t>
      </w:r>
    </w:p>
    <w:p w14:paraId="0996BCAD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the outcome and its CI (</w:t>
      </w:r>
      <w:proofErr w:type="spellStart"/>
      <w:r w:rsidRPr="00E40986">
        <w:t>eg</w:t>
      </w:r>
      <w:proofErr w:type="spellEnd"/>
      <w:r w:rsidRPr="00E40986">
        <w:t xml:space="preserve">, '1.35 (95% CI 0.97 to 1.73)')  </w:t>
      </w:r>
    </w:p>
    <w:p w14:paraId="76D0DE4F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 xml:space="preserve">statistical significance (P &lt; 0.05) </w:t>
      </w:r>
    </w:p>
    <w:p w14:paraId="45ED7602" w14:textId="77777777" w:rsidR="00E40986" w:rsidRPr="00E40986" w:rsidRDefault="00E40986" w:rsidP="00E40986"/>
    <w:p w14:paraId="41D50790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Significance/direction</w:t>
      </w:r>
    </w:p>
    <w:p w14:paraId="248FFB2D" w14:textId="77777777" w:rsidR="00E40986" w:rsidRPr="00E40986" w:rsidRDefault="00E40986" w:rsidP="00E40986">
      <w:pPr>
        <w:pStyle w:val="ListParagraph"/>
        <w:numPr>
          <w:ilvl w:val="0"/>
          <w:numId w:val="1"/>
        </w:numPr>
      </w:pPr>
      <w:r w:rsidRPr="00E40986">
        <w:t>p value; I</w:t>
      </w:r>
      <w:r w:rsidRPr="00E40986">
        <w:rPr>
          <w:vertAlign w:val="superscript"/>
        </w:rPr>
        <w:t>2</w:t>
      </w:r>
      <w:r w:rsidRPr="00E40986">
        <w:t xml:space="preserve">; prediction interval; CI of the largest study; equivalent </w:t>
      </w:r>
      <w:proofErr w:type="gramStart"/>
      <w:r w:rsidRPr="00E40986">
        <w:t>OR;</w:t>
      </w:r>
      <w:proofErr w:type="gramEnd"/>
      <w:r w:rsidRPr="00E40986">
        <w:t xml:space="preserve"> Egger test; excess significance test</w:t>
      </w:r>
    </w:p>
    <w:p w14:paraId="10C205C3" w14:textId="77777777" w:rsidR="00E40986" w:rsidRPr="00E40986" w:rsidRDefault="00E40986" w:rsidP="00E40986"/>
    <w:p w14:paraId="7E63BB5D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Overall review findings/conclusions</w:t>
      </w:r>
    </w:p>
    <w:p w14:paraId="5317E176" w14:textId="77777777" w:rsidR="00E40986" w:rsidRPr="00E40986" w:rsidRDefault="00E40986" w:rsidP="00E40986"/>
    <w:p w14:paraId="56313D50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lastRenderedPageBreak/>
        <w:t>Heterogeneity across included studies</w:t>
      </w:r>
    </w:p>
    <w:p w14:paraId="3A0A10E9" w14:textId="77777777" w:rsidR="00E40986" w:rsidRPr="00E40986" w:rsidRDefault="00E40986" w:rsidP="00E40986"/>
    <w:p w14:paraId="2F37953C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>Review limitations/potential biases</w:t>
      </w:r>
    </w:p>
    <w:p w14:paraId="0264E96E" w14:textId="77777777" w:rsidR="00E40986" w:rsidRPr="00E40986" w:rsidRDefault="00E40986" w:rsidP="00E40986"/>
    <w:p w14:paraId="745BD123" w14:textId="77777777" w:rsidR="00E40986" w:rsidRPr="00E40986" w:rsidRDefault="00E40986" w:rsidP="00E40986">
      <w:pPr>
        <w:rPr>
          <w:b/>
          <w:bCs/>
        </w:rPr>
      </w:pPr>
      <w:r w:rsidRPr="00E40986">
        <w:rPr>
          <w:b/>
          <w:bCs/>
        </w:rPr>
        <w:t xml:space="preserve">Additional notes/comments </w:t>
      </w:r>
    </w:p>
    <w:p w14:paraId="07743388" w14:textId="77777777" w:rsidR="00413EC9" w:rsidRDefault="00413EC9"/>
    <w:sectPr w:rsidR="00413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M Sans 10">
    <w:panose1 w:val="000005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43EA8"/>
    <w:multiLevelType w:val="hybridMultilevel"/>
    <w:tmpl w:val="A3A6880A"/>
    <w:lvl w:ilvl="0" w:tplc="5D82A51C">
      <w:numFmt w:val="bullet"/>
      <w:lvlText w:val="-"/>
      <w:lvlJc w:val="left"/>
      <w:pPr>
        <w:ind w:left="720" w:hanging="360"/>
      </w:pPr>
      <w:rPr>
        <w:rFonts w:ascii="LM Sans 10" w:eastAsiaTheme="minorHAnsi" w:hAnsi="LM Sans 10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B2122E"/>
    <w:multiLevelType w:val="hybridMultilevel"/>
    <w:tmpl w:val="B71A17B4"/>
    <w:lvl w:ilvl="0" w:tplc="2DC4463C">
      <w:numFmt w:val="bullet"/>
      <w:lvlText w:val="-"/>
      <w:lvlJc w:val="left"/>
      <w:pPr>
        <w:ind w:left="720" w:hanging="360"/>
      </w:pPr>
      <w:rPr>
        <w:rFonts w:ascii="LM Sans 10" w:eastAsiaTheme="minorHAnsi" w:hAnsi="LM Sans 10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86"/>
    <w:rsid w:val="00413EC9"/>
    <w:rsid w:val="00E4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A390"/>
  <w15:chartTrackingRefBased/>
  <w15:docId w15:val="{0F3E3DAA-82A7-41FA-8B18-79372A91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M Sans 10" w:eastAsiaTheme="minorHAnsi" w:hAnsi="LM Sans 10" w:cstheme="minorHAnsi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Bauer</dc:creator>
  <cp:keywords/>
  <dc:description/>
  <cp:lastModifiedBy>Brenda Bauer</cp:lastModifiedBy>
  <cp:revision>1</cp:revision>
  <dcterms:created xsi:type="dcterms:W3CDTF">2021-10-04T21:01:00Z</dcterms:created>
  <dcterms:modified xsi:type="dcterms:W3CDTF">2021-10-04T21:03:00Z</dcterms:modified>
</cp:coreProperties>
</file>